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738510" w14:textId="737C7650" w:rsidR="00694261" w:rsidRPr="008A3291" w:rsidRDefault="00694261" w:rsidP="00694261">
      <w:pPr>
        <w:pStyle w:val="Tablecaption"/>
        <w:spacing w:before="0" w:after="0" w:line="240" w:lineRule="auto"/>
        <w:contextualSpacing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8A3291">
        <w:rPr>
          <w:rFonts w:ascii="Arial" w:hAnsi="Arial" w:cs="Arial"/>
          <w:b/>
          <w:bCs/>
          <w:sz w:val="22"/>
          <w:szCs w:val="22"/>
          <w:lang w:val="en-GB"/>
        </w:rPr>
        <w:t xml:space="preserve">S4 Table. </w:t>
      </w:r>
      <w:ins w:id="0" w:author="SibelUgur" w:date="2019-01-30T21:44:00Z">
        <w:r w:rsidR="00BB2080" w:rsidRPr="00F45DD8">
          <w:rPr>
            <w:rFonts w:ascii="Arial" w:hAnsi="Arial" w:cs="Arial"/>
            <w:b/>
            <w:sz w:val="22"/>
            <w:szCs w:val="22"/>
          </w:rPr>
          <w:t xml:space="preserve">The most significant 10 pathways </w:t>
        </w:r>
        <w:r w:rsidR="00BB2080" w:rsidRPr="00804F77">
          <w:rPr>
            <w:rFonts w:ascii="Arial" w:hAnsi="Arial" w:cs="Arial"/>
            <w:b/>
            <w:sz w:val="22"/>
            <w:szCs w:val="22"/>
          </w:rPr>
          <w:t>identified through the promoter specific family-pool analysis</w:t>
        </w:r>
        <w:r w:rsidR="00BB2080">
          <w:rPr>
            <w:rFonts w:ascii="Arial" w:hAnsi="Arial" w:cs="Arial"/>
            <w:sz w:val="22"/>
            <w:szCs w:val="22"/>
          </w:rPr>
          <w:t>.</w:t>
        </w:r>
      </w:ins>
      <w:del w:id="1" w:author="SibelUgur" w:date="2019-01-30T21:44:00Z">
        <w:r w:rsidRPr="008A3291" w:rsidDel="00BB2080">
          <w:rPr>
            <w:rFonts w:ascii="Arial" w:hAnsi="Arial" w:cs="Arial"/>
            <w:b/>
            <w:sz w:val="22"/>
            <w:szCs w:val="22"/>
            <w:lang w:val="en-GB"/>
          </w:rPr>
          <w:delText>The most significant 10 pathways resulted from family pool analysis on promoter regions</w:delText>
        </w:r>
      </w:del>
    </w:p>
    <w:tbl>
      <w:tblPr>
        <w:tblW w:w="9360" w:type="dxa"/>
        <w:tblInd w:w="2" w:type="dxa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4"/>
        <w:gridCol w:w="5706"/>
        <w:gridCol w:w="1530"/>
      </w:tblGrid>
      <w:tr w:rsidR="00694261" w:rsidRPr="008A3291" w14:paraId="77A0F27C" w14:textId="77777777" w:rsidTr="00837350">
        <w:trPr>
          <w:cantSplit/>
        </w:trPr>
        <w:tc>
          <w:tcPr>
            <w:tcW w:w="212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5FC4B4C4" w14:textId="77777777" w:rsidR="00694261" w:rsidRPr="008A3291" w:rsidRDefault="00694261" w:rsidP="00837350">
            <w:pPr>
              <w:pStyle w:val="TableColumnhead"/>
              <w:spacing w:before="0" w:after="0"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KEGG ID</w:t>
            </w:r>
          </w:p>
        </w:tc>
        <w:tc>
          <w:tcPr>
            <w:tcW w:w="570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1857AA15" w14:textId="77777777" w:rsidR="00694261" w:rsidRPr="008A3291" w:rsidRDefault="00694261" w:rsidP="00837350">
            <w:pPr>
              <w:pStyle w:val="TableColumnhead"/>
              <w:spacing w:before="0" w:after="0"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KEGG Term</w:t>
            </w:r>
          </w:p>
        </w:tc>
        <w:tc>
          <w:tcPr>
            <w:tcW w:w="153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7624AA2A" w14:textId="77777777" w:rsidR="00694261" w:rsidRPr="008A3291" w:rsidRDefault="00694261" w:rsidP="00837350">
            <w:pPr>
              <w:pStyle w:val="TableColumnhead"/>
              <w:spacing w:before="0" w:after="0"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p-value</w:t>
            </w:r>
          </w:p>
        </w:tc>
      </w:tr>
      <w:tr w:rsidR="00694261" w:rsidRPr="008A3291" w14:paraId="3061833C" w14:textId="77777777" w:rsidTr="00837350">
        <w:trPr>
          <w:cantSplit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3682B" w14:textId="77777777" w:rsidR="00694261" w:rsidRPr="008A3291" w:rsidRDefault="00694261" w:rsidP="00837350">
            <w:pPr>
              <w:pStyle w:val="Tablebodyfirst"/>
              <w:spacing w:before="0"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KEGG:01100</w:t>
            </w:r>
          </w:p>
        </w:tc>
        <w:tc>
          <w:tcPr>
            <w:tcW w:w="5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033D4" w14:textId="77777777" w:rsidR="00694261" w:rsidRPr="008A3291" w:rsidRDefault="00694261" w:rsidP="00837350">
            <w:pPr>
              <w:pStyle w:val="Tablebodyfirst"/>
              <w:spacing w:before="0"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Metabolic pathway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12FBE" w14:textId="77777777" w:rsidR="00694261" w:rsidRPr="008A3291" w:rsidRDefault="00694261" w:rsidP="00837350">
            <w:pPr>
              <w:pStyle w:val="Tablebodyfirst"/>
              <w:spacing w:before="0"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6.59E-21</w:t>
            </w:r>
          </w:p>
        </w:tc>
      </w:tr>
      <w:tr w:rsidR="00694261" w:rsidRPr="008A3291" w14:paraId="583E2BC5" w14:textId="77777777" w:rsidTr="00837350">
        <w:trPr>
          <w:cantSplit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46E43" w14:textId="77777777" w:rsidR="00694261" w:rsidRPr="008A3291" w:rsidRDefault="00694261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KEGG:05200</w:t>
            </w:r>
          </w:p>
        </w:tc>
        <w:tc>
          <w:tcPr>
            <w:tcW w:w="5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6D588" w14:textId="77777777" w:rsidR="00694261" w:rsidRPr="008A3291" w:rsidRDefault="00694261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Pathways in canc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AB067" w14:textId="77777777" w:rsidR="00694261" w:rsidRPr="008A3291" w:rsidRDefault="00694261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6.53E-17</w:t>
            </w:r>
          </w:p>
        </w:tc>
      </w:tr>
      <w:tr w:rsidR="00694261" w:rsidRPr="008A3291" w14:paraId="04532D2A" w14:textId="77777777" w:rsidTr="00837350">
        <w:trPr>
          <w:cantSplit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201ED" w14:textId="77777777" w:rsidR="00694261" w:rsidRPr="008A3291" w:rsidRDefault="00694261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KEGG:04062</w:t>
            </w:r>
          </w:p>
        </w:tc>
        <w:tc>
          <w:tcPr>
            <w:tcW w:w="5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0C761" w14:textId="77777777" w:rsidR="00694261" w:rsidRPr="008A3291" w:rsidRDefault="00694261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Chemokine signalling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D8565" w14:textId="77777777" w:rsidR="00694261" w:rsidRPr="008A3291" w:rsidRDefault="00694261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3.37E-03</w:t>
            </w:r>
          </w:p>
        </w:tc>
      </w:tr>
      <w:tr w:rsidR="00694261" w:rsidRPr="008A3291" w14:paraId="321CE353" w14:textId="77777777" w:rsidTr="00837350">
        <w:trPr>
          <w:cantSplit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863F3" w14:textId="77777777" w:rsidR="00694261" w:rsidRPr="008A3291" w:rsidRDefault="00694261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KEGG:04722</w:t>
            </w:r>
          </w:p>
        </w:tc>
        <w:tc>
          <w:tcPr>
            <w:tcW w:w="5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F23E4" w14:textId="77777777" w:rsidR="00694261" w:rsidRPr="008A3291" w:rsidRDefault="00694261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proofErr w:type="spellStart"/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Neurotrophin</w:t>
            </w:r>
            <w:proofErr w:type="spellEnd"/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 xml:space="preserve"> signalling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0A7AA" w14:textId="77777777" w:rsidR="00694261" w:rsidRPr="008A3291" w:rsidRDefault="00694261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3.23E-02</w:t>
            </w:r>
          </w:p>
        </w:tc>
      </w:tr>
      <w:tr w:rsidR="00694261" w:rsidRPr="008A3291" w14:paraId="3F5D7E4B" w14:textId="77777777" w:rsidTr="00837350">
        <w:trPr>
          <w:cantSplit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9B455" w14:textId="77777777" w:rsidR="00694261" w:rsidRPr="008A3291" w:rsidRDefault="00694261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KEGG:04510</w:t>
            </w:r>
          </w:p>
        </w:tc>
        <w:tc>
          <w:tcPr>
            <w:tcW w:w="5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7D7CD" w14:textId="77777777" w:rsidR="00694261" w:rsidRPr="008A3291" w:rsidRDefault="00694261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Focal adhe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EB2C8" w14:textId="77777777" w:rsidR="00694261" w:rsidRPr="008A3291" w:rsidRDefault="00694261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6.98E-03</w:t>
            </w:r>
          </w:p>
        </w:tc>
      </w:tr>
      <w:tr w:rsidR="00694261" w:rsidRPr="008A3291" w14:paraId="4F3247B3" w14:textId="77777777" w:rsidTr="00837350">
        <w:trPr>
          <w:cantSplit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2E2B5" w14:textId="77777777" w:rsidR="00694261" w:rsidRPr="008A3291" w:rsidRDefault="00694261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KEGG:04010</w:t>
            </w:r>
          </w:p>
        </w:tc>
        <w:tc>
          <w:tcPr>
            <w:tcW w:w="5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FFCF7" w14:textId="77777777" w:rsidR="00694261" w:rsidRPr="008A3291" w:rsidRDefault="00694261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MAPK signalling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866F2" w14:textId="77777777" w:rsidR="00694261" w:rsidRPr="008A3291" w:rsidRDefault="00694261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7.39E-03</w:t>
            </w:r>
          </w:p>
        </w:tc>
      </w:tr>
      <w:tr w:rsidR="00694261" w:rsidRPr="008A3291" w14:paraId="10DE7AE7" w14:textId="77777777" w:rsidTr="00837350">
        <w:trPr>
          <w:cantSplit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58C8C" w14:textId="77777777" w:rsidR="00694261" w:rsidRPr="008A3291" w:rsidRDefault="00694261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KEGG:04012</w:t>
            </w:r>
          </w:p>
        </w:tc>
        <w:tc>
          <w:tcPr>
            <w:tcW w:w="5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DADA1" w14:textId="77777777" w:rsidR="00694261" w:rsidRPr="008A3291" w:rsidRDefault="00694261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proofErr w:type="spellStart"/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ErbB</w:t>
            </w:r>
            <w:proofErr w:type="spellEnd"/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 xml:space="preserve"> signalling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ABA00" w14:textId="77777777" w:rsidR="00694261" w:rsidRPr="008A3291" w:rsidRDefault="00694261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4.78E-02</w:t>
            </w:r>
          </w:p>
        </w:tc>
      </w:tr>
      <w:tr w:rsidR="00694261" w:rsidRPr="008A3291" w14:paraId="25F6F365" w14:textId="77777777" w:rsidTr="00837350">
        <w:trPr>
          <w:cantSplit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DAEC8" w14:textId="77777777" w:rsidR="00694261" w:rsidRPr="008A3291" w:rsidRDefault="00694261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KEGG:05212</w:t>
            </w:r>
          </w:p>
        </w:tc>
        <w:tc>
          <w:tcPr>
            <w:tcW w:w="5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717B6" w14:textId="77777777" w:rsidR="00694261" w:rsidRPr="008A3291" w:rsidRDefault="00694261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Pancreatic canc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5478D" w14:textId="77777777" w:rsidR="00694261" w:rsidRPr="008A3291" w:rsidRDefault="00694261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4.27E+00</w:t>
            </w:r>
          </w:p>
        </w:tc>
      </w:tr>
      <w:tr w:rsidR="00694261" w:rsidRPr="008A3291" w14:paraId="5C996C00" w14:textId="77777777" w:rsidTr="00837350">
        <w:trPr>
          <w:cantSplit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4373F" w14:textId="77777777" w:rsidR="00694261" w:rsidRPr="008A3291" w:rsidRDefault="00694261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KEGG:04660</w:t>
            </w:r>
          </w:p>
        </w:tc>
        <w:tc>
          <w:tcPr>
            <w:tcW w:w="5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81F4B" w14:textId="77777777" w:rsidR="00694261" w:rsidRPr="008A3291" w:rsidRDefault="00694261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T cell receptor signalling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52497" w14:textId="77777777" w:rsidR="00694261" w:rsidRPr="008A3291" w:rsidRDefault="00694261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5.65E-01</w:t>
            </w:r>
          </w:p>
        </w:tc>
      </w:tr>
      <w:tr w:rsidR="00694261" w:rsidRPr="008A3291" w14:paraId="6475E82C" w14:textId="77777777" w:rsidTr="00837350">
        <w:trPr>
          <w:cantSplit/>
        </w:trPr>
        <w:tc>
          <w:tcPr>
            <w:tcW w:w="212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04D13038" w14:textId="77777777" w:rsidR="00694261" w:rsidRPr="008A3291" w:rsidRDefault="00694261" w:rsidP="00837350">
            <w:pPr>
              <w:pStyle w:val="Tablebodylast"/>
              <w:spacing w:after="0"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KEGG:04110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68337D41" w14:textId="77777777" w:rsidR="00694261" w:rsidRPr="008A3291" w:rsidRDefault="00694261" w:rsidP="00837350">
            <w:pPr>
              <w:pStyle w:val="Tablebodylast"/>
              <w:spacing w:after="0" w:line="24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Cell cyc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1A590733" w14:textId="77777777" w:rsidR="00694261" w:rsidRPr="008A3291" w:rsidRDefault="00694261" w:rsidP="00837350">
            <w:pPr>
              <w:pStyle w:val="Tablebodylast"/>
              <w:spacing w:after="0"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1.18E+00</w:t>
            </w:r>
          </w:p>
        </w:tc>
      </w:tr>
    </w:tbl>
    <w:p w14:paraId="1A58C61D" w14:textId="77777777" w:rsidR="00694261" w:rsidRPr="008A3291" w:rsidDel="00BB2080" w:rsidRDefault="00694261" w:rsidP="00694261">
      <w:pPr>
        <w:pStyle w:val="ParaNoInd"/>
        <w:spacing w:line="240" w:lineRule="auto"/>
        <w:contextualSpacing/>
        <w:rPr>
          <w:del w:id="2" w:author="SibelUgur" w:date="2019-01-30T21:44:00Z"/>
          <w:rFonts w:ascii="Arial" w:hAnsi="Arial" w:cs="Arial"/>
          <w:sz w:val="22"/>
          <w:szCs w:val="22"/>
          <w:lang w:val="en-GB"/>
        </w:rPr>
      </w:pPr>
      <w:bookmarkStart w:id="3" w:name="_Hlk409026166"/>
      <w:bookmarkStart w:id="4" w:name="_GoBack"/>
      <w:bookmarkEnd w:id="3"/>
      <w:bookmarkEnd w:id="4"/>
    </w:p>
    <w:p w14:paraId="5AB5101D" w14:textId="20566513" w:rsidR="00694261" w:rsidRPr="008A3291" w:rsidDel="00BB2080" w:rsidRDefault="00694261" w:rsidP="00694261">
      <w:pPr>
        <w:pStyle w:val="ParaNoInd"/>
        <w:spacing w:line="240" w:lineRule="auto"/>
        <w:contextualSpacing/>
        <w:rPr>
          <w:del w:id="5" w:author="SibelUgur" w:date="2019-01-30T21:44:00Z"/>
          <w:rFonts w:ascii="Arial" w:hAnsi="Arial" w:cs="Arial"/>
          <w:sz w:val="22"/>
          <w:szCs w:val="22"/>
          <w:lang w:val="en-GB"/>
        </w:rPr>
      </w:pPr>
      <w:del w:id="6" w:author="SibelUgur" w:date="2019-01-30T21:44:00Z">
        <w:r w:rsidRPr="008A3291" w:rsidDel="00BB2080">
          <w:rPr>
            <w:rFonts w:ascii="Arial" w:hAnsi="Arial" w:cs="Arial"/>
            <w:sz w:val="22"/>
            <w:szCs w:val="22"/>
            <w:lang w:val="en-GB"/>
          </w:rPr>
          <w:delText>For promoter analysis, the most common pathways between all thirteen families were also listed a</w:delText>
        </w:r>
        <w:r w:rsidDel="00BB2080">
          <w:rPr>
            <w:rFonts w:ascii="Arial" w:hAnsi="Arial" w:cs="Arial"/>
            <w:sz w:val="22"/>
            <w:szCs w:val="22"/>
            <w:lang w:val="en-GB"/>
          </w:rPr>
          <w:delText>nd they are presented in S5 Table</w:delText>
        </w:r>
        <w:r w:rsidRPr="008A3291" w:rsidDel="00BB2080">
          <w:rPr>
            <w:rFonts w:ascii="Arial" w:hAnsi="Arial" w:cs="Arial"/>
            <w:sz w:val="22"/>
            <w:szCs w:val="22"/>
            <w:lang w:val="en-GB"/>
          </w:rPr>
          <w:delText>.</w:delText>
        </w:r>
      </w:del>
    </w:p>
    <w:p w14:paraId="53774818" w14:textId="77777777" w:rsidR="002515B5" w:rsidRDefault="002515B5"/>
    <w:sectPr w:rsidR="002515B5" w:rsidSect="004A7DD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ibelUgur">
    <w15:presenceInfo w15:providerId="None" w15:userId="SibelUgu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261"/>
    <w:rsid w:val="000652B8"/>
    <w:rsid w:val="00137874"/>
    <w:rsid w:val="00217A3A"/>
    <w:rsid w:val="002515B5"/>
    <w:rsid w:val="00376D0F"/>
    <w:rsid w:val="0039292F"/>
    <w:rsid w:val="003A3857"/>
    <w:rsid w:val="004A7DD4"/>
    <w:rsid w:val="00694261"/>
    <w:rsid w:val="007F2783"/>
    <w:rsid w:val="00BB2080"/>
    <w:rsid w:val="00BE26D4"/>
    <w:rsid w:val="00C74117"/>
    <w:rsid w:val="00D73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B73C06"/>
  <w14:defaultImageDpi w14:val="32767"/>
  <w15:chartTrackingRefBased/>
  <w15:docId w15:val="{497988EF-52A8-DA4A-8313-B9A617524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4261"/>
    <w:pPr>
      <w:suppressAutoHyphens/>
      <w:spacing w:line="240" w:lineRule="exact"/>
    </w:pPr>
    <w:rPr>
      <w:rFonts w:ascii="Times" w:eastAsia="Times New Roman" w:hAnsi="Times" w:cs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uiPriority w:val="99"/>
    <w:rsid w:val="00694261"/>
    <w:pPr>
      <w:suppressAutoHyphens/>
      <w:spacing w:before="240" w:after="260" w:line="200" w:lineRule="exac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TableColumnhead">
    <w:name w:val="Table Column head"/>
    <w:basedOn w:val="Normal"/>
    <w:uiPriority w:val="99"/>
    <w:rsid w:val="00694261"/>
    <w:pPr>
      <w:spacing w:before="80" w:after="140" w:line="200" w:lineRule="exact"/>
      <w:ind w:left="160" w:hanging="160"/>
    </w:pPr>
    <w:rPr>
      <w:rFonts w:ascii="Times New Roman" w:hAnsi="Times New Roman" w:cs="Times New Roman"/>
      <w:sz w:val="16"/>
      <w:szCs w:val="16"/>
    </w:rPr>
  </w:style>
  <w:style w:type="paragraph" w:customStyle="1" w:styleId="Tablebodyfirst">
    <w:name w:val="Table body first"/>
    <w:basedOn w:val="Normal"/>
    <w:uiPriority w:val="99"/>
    <w:rsid w:val="00694261"/>
    <w:pPr>
      <w:spacing w:before="90" w:line="200" w:lineRule="exact"/>
      <w:ind w:left="160" w:hanging="160"/>
    </w:pPr>
    <w:rPr>
      <w:rFonts w:ascii="Times New Roman" w:hAnsi="Times New Roman" w:cs="Times New Roman"/>
      <w:sz w:val="16"/>
      <w:szCs w:val="16"/>
    </w:rPr>
  </w:style>
  <w:style w:type="paragraph" w:customStyle="1" w:styleId="Tablebodylast">
    <w:name w:val="Table body last"/>
    <w:basedOn w:val="Normal"/>
    <w:uiPriority w:val="99"/>
    <w:rsid w:val="00694261"/>
    <w:pPr>
      <w:spacing w:after="134" w:line="200" w:lineRule="exact"/>
      <w:ind w:left="160" w:hanging="160"/>
    </w:pPr>
    <w:rPr>
      <w:rFonts w:ascii="Times New Roman" w:hAnsi="Times New Roman" w:cs="Times New Roman"/>
      <w:sz w:val="16"/>
      <w:szCs w:val="16"/>
    </w:rPr>
  </w:style>
  <w:style w:type="paragraph" w:customStyle="1" w:styleId="ParaNoInd">
    <w:name w:val="ParaNoInd"/>
    <w:basedOn w:val="Normal"/>
    <w:uiPriority w:val="99"/>
    <w:rsid w:val="00694261"/>
    <w:pPr>
      <w:spacing w:line="220" w:lineRule="exact"/>
      <w:jc w:val="both"/>
    </w:pPr>
    <w:rPr>
      <w:rFonts w:ascii="Times New Roman" w:hAnsi="Times New Roman" w:cs="Times New Roman"/>
      <w:sz w:val="18"/>
      <w:szCs w:val="18"/>
    </w:rPr>
  </w:style>
  <w:style w:type="paragraph" w:customStyle="1" w:styleId="Tablebody">
    <w:name w:val="Table body"/>
    <w:uiPriority w:val="99"/>
    <w:rsid w:val="00694261"/>
    <w:pPr>
      <w:suppressAutoHyphens/>
      <w:spacing w:line="200" w:lineRule="exact"/>
      <w:ind w:left="160" w:hanging="160"/>
    </w:pPr>
    <w:rPr>
      <w:rFonts w:ascii="Times New Roman" w:eastAsia="Times New Roman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208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08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Macintosh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ibelUgur</cp:lastModifiedBy>
  <cp:revision>2</cp:revision>
  <dcterms:created xsi:type="dcterms:W3CDTF">2018-09-20T07:04:00Z</dcterms:created>
  <dcterms:modified xsi:type="dcterms:W3CDTF">2019-01-30T18:44:00Z</dcterms:modified>
</cp:coreProperties>
</file>